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---- </w:t>
      </w:r>
    </w:p>
    <w:p w:rsidR="001C14CF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</w:t>
      </w:r>
      <w:r w:rsidR="001C14CF" w:rsidRPr="00E37B98">
        <w:rPr>
          <w:rFonts w:ascii="Courier New" w:hint="eastAsia"/>
          <w:sz w:val="18"/>
          <w:szCs w:val="18"/>
        </w:rPr>
        <w:t>P</w:t>
      </w:r>
      <w:r w:rsidRPr="00E37B98">
        <w:rPr>
          <w:rFonts w:ascii="Courier New"/>
          <w:sz w:val="18"/>
          <w:szCs w:val="18"/>
        </w:rPr>
        <w:t xml:space="preserve">arameters </w:t>
      </w:r>
      <w:r w:rsidR="00FC1270" w:rsidRPr="00E37B98">
        <w:rPr>
          <w:rFonts w:ascii="Courier New" w:hint="eastAsia"/>
          <w:sz w:val="18"/>
          <w:szCs w:val="18"/>
        </w:rPr>
        <w:t xml:space="preserve">and topology </w:t>
      </w:r>
      <w:r w:rsidRPr="00E37B98">
        <w:rPr>
          <w:rFonts w:ascii="Courier New"/>
          <w:sz w:val="18"/>
          <w:szCs w:val="18"/>
        </w:rPr>
        <w:t xml:space="preserve">for </w:t>
      </w:r>
      <w:r w:rsidR="001C14CF" w:rsidRPr="00E37B98">
        <w:rPr>
          <w:rFonts w:ascii="Courier New" w:hint="eastAsia"/>
          <w:sz w:val="18"/>
          <w:szCs w:val="18"/>
        </w:rPr>
        <w:t>BAY60-7550.</w:t>
      </w:r>
    </w:p>
    <w:p w:rsidR="001C14CF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   </w:t>
      </w:r>
      <w:r w:rsidR="00C43384" w:rsidRPr="00E37B98">
        <w:rPr>
          <w:rFonts w:ascii="Courier New" w:hint="eastAsia"/>
          <w:sz w:val="18"/>
          <w:szCs w:val="18"/>
        </w:rPr>
        <w:t xml:space="preserve">Generated </w:t>
      </w:r>
      <w:r w:rsidR="00AF5495" w:rsidRPr="00E37B98">
        <w:rPr>
          <w:rFonts w:ascii="Courier New" w:hint="eastAsia"/>
          <w:sz w:val="18"/>
          <w:szCs w:val="18"/>
        </w:rPr>
        <w:t xml:space="preserve">on </w:t>
      </w:r>
      <w:r w:rsidR="001C14CF" w:rsidRPr="00E37B98">
        <w:rPr>
          <w:rFonts w:ascii="Courier New" w:hint="eastAsia"/>
          <w:sz w:val="18"/>
          <w:szCs w:val="18"/>
        </w:rPr>
        <w:t>SwissPara</w:t>
      </w:r>
      <w:r w:rsidR="00AF5495" w:rsidRPr="00E37B98">
        <w:rPr>
          <w:rFonts w:ascii="Courier New" w:hint="eastAsia"/>
          <w:sz w:val="18"/>
          <w:szCs w:val="18"/>
        </w:rPr>
        <w:t>m</w:t>
      </w:r>
    </w:p>
    <w:p w:rsidR="002B4A56" w:rsidRPr="00E37B98" w:rsidRDefault="0000711F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---- </w:t>
      </w:r>
    </w:p>
    <w:p w:rsidR="00FC1270" w:rsidRPr="00E37B98" w:rsidRDefault="00FC1270" w:rsidP="00E37B98">
      <w:pPr>
        <w:pStyle w:val="a3"/>
        <w:jc w:val="left"/>
        <w:rPr>
          <w:rFonts w:ascii="Courier New"/>
          <w:sz w:val="18"/>
          <w:szCs w:val="18"/>
        </w:rPr>
      </w:pPr>
    </w:p>
    <w:p w:rsidR="00FC1270" w:rsidRPr="00E37B98" w:rsidRDefault="00FC1270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---- </w:t>
      </w:r>
    </w:p>
    <w:p w:rsidR="00FC1270" w:rsidRPr="00E37B98" w:rsidRDefault="00FC1270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</w:t>
      </w:r>
      <w:r w:rsidRPr="00E37B98">
        <w:rPr>
          <w:rFonts w:ascii="Courier New" w:hint="eastAsia"/>
          <w:sz w:val="18"/>
          <w:szCs w:val="18"/>
        </w:rPr>
        <w:t>P</w:t>
      </w:r>
      <w:r w:rsidRPr="00E37B98">
        <w:rPr>
          <w:rFonts w:ascii="Courier New"/>
          <w:sz w:val="18"/>
          <w:szCs w:val="18"/>
        </w:rPr>
        <w:t>arameters</w:t>
      </w:r>
      <w:r w:rsidRPr="00E37B98">
        <w:rPr>
          <w:rFonts w:ascii="Courier New" w:hint="eastAsia"/>
          <w:sz w:val="18"/>
          <w:szCs w:val="18"/>
        </w:rPr>
        <w:t>.</w:t>
      </w:r>
    </w:p>
    <w:p w:rsidR="00FC1270" w:rsidRPr="00E37B98" w:rsidRDefault="00FC1270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---- 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BONDS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OR    363.214     1.418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HCMM  342.991     1.093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B    404.019     1.376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 401.068     1.374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HCMM  381.853     1.084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R    356.737     1.486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=O   301.539     1.492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=C   725.204     1.29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C=O  419.491     1.369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HNCO  479.511     1.01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C5A   393.511     1.423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O=C   931.963     1.222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NPYL  337.162     1.337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 453.459     1.364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5B   512.256     1.377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B  N5B   320.682     1.369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B  CR    325.144     1.469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5B  C5A   599.191     1.313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R    322.481     1.471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 306.432     1.508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HOR   560.905     0.9720 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NGLES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B     48.145    119.977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OR     69.663    116.49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HCMM   40.517    120.571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R     57.788    120.419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N=C    79.522    120.697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CR     70.814    112.73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C=O  CR     70.382    119.788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C=O C=O    51.024    120.274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C=O HNCO   41.380    120.277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C5A    77.363    114.623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O=C    65.273    127.152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C5A  C=O  O=C    74.556    126.456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=C  NPYL  100.464    108.538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NPYL C5A    70.598    127.72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NPYL C5A    82.904    109.599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C5A  NPYL   64.769    125.39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C5A  C5B    55.126    130.06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C5B    58.508    107.25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5B  N5B    74.700    111.621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5B  CR     55.845    128.041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5B  C5B  CR     68.511    120.68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B  N5B  C5A    86.791    103.779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N5B    72.829    110.86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CR     67.288    121.832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5B  C5A  CR     62.250    127.61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R   HCMM   56.205    108.577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CMM CR   HCMM   37.134    108.836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OR   CR     77.363    102.846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R   C=O    72.757    109.833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R   HCMM   45.122    109.491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CR   HCMM   46.778    108.385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B  CR   HCMM   44.763    110.457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R   CR     72.397    110.058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R   HCMM   44.691    110.467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R     61.243    109.608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HCMM   45.770    110.549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OR     71.390    108.133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OR   HOR    57.069    106.503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R   CR     54.406    108.6170 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DIHEDRALS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B   CB 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B   CR 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B   HCMM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OR   CR       2.191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OR   CR   HCMM     0.053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B   OR 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R   C=O      0.100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R   HCMM    -0.21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R   HCMM     0.196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R   C=O  NC=O     0.2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R   C=O  NC=O     0.150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R   C=O  N=C      0.2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R   C=O  N=C      0.150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C=O C=O  C5A 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C=O  NC=O C=O  O=C      0.388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C=O C=O  O=C     -0.292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C=O C=O  O=C     -0.072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=C  NPYL C5A 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N=C  NPYL     8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CR   HCMM    -0.206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CR   HCMM     0.346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CR   HCMM     0.043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C5A  NPYL     1.25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C5A  C5B      1.25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C=O C=O  N=C 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C=O C=O  CR  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C5A  NPYL N=C 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C5A  NPYL C5A 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C5A  C5B  N5B      0.000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C5A  C5B  CR       0.000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C=O  NC=O HNCO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C=O  CR   HCMM     0.2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C=O  CR   HCMM     0.150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NPYL C5A  C5B 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NPYL C5A  N5B 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NPYL C5A  CR  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N=C  C=O  CR       0.9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C=O  O=C      1.25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C5B  N5B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C5B  CR 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N5B  C5B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CR   CR       0.000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C5A  CR   HCMM     0.000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=O  NC=O HNCO     3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NPYL C5A  N5B      2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NPYL C5A  CR       2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5B  N5B  C5A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5B  CR   HCMM     0.000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B  C5A  C=O  O=C      1.25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B  C5A  NPYL C5A      2.0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B  N5B  C5A  CR 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5B  C5B  CR   HCMM     0.000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5B  C5A  CR   CR       0.000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5B  C5A  CR   HCMM     0.000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N5B  C5B  CR 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R   CR   CR       0.150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R   CR   OR       0.150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CR   CR   HCMM     0.150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CB   CR   CR   CR       0.150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R   CR   HCMM     0.195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R   CR       0.225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B   CB   HCMM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B   CB   OR  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B   CB   HCMM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=O  NC=O HNCO    -0.147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=O  NC=O HNCO     2.902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=O  NC=O HNCO     0.671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=C  C=O  NC=O HNCO     0.718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=C  C=O  NC=O HNCO     2.487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=C  C=O  NC=O HNCO    -0.227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R   HCMM     0.320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R   HCMM    -0.315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R   HCMM     0.132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OR   HOR      0.135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OR   HOR      0.118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R   CR       0.051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R   CR       0.341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R   CR       0.166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R   CR   CR      -0.344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R   CR   CR       0.879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R   CR   CR       0.238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R   CR   HCMM    -0.327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R   CR   HCMM     0.536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CR   CR   HCMM     0.140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CMM CB   CB   HCMM     3.500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CMM CR   CR   HCMM     0.142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CMM CR   CR   HCMM    -0.693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CMM CR   CR   HCMM     0.157  3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CMM CR   OR   HOR      0.298  1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CMM CR   OR   HOR     -0.138  2   18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CMM CR   OR   HOR      0.173  3     0.00 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IMPROPER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B   OR       3.454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B   HCMM     1.079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B   CR       2.879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=O  CB   HCMM     0.000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N=C  CR   NC=O     9.356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C=O  C=O  HNCO    -2.159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C5A  NC=O O=C      9.356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NPYL C=O  C5B      3.598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B  N5B  C5A  CR       2.879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NPYL C5A  N=C  C5A      1.439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N5B  NPYL CR       3.598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5A  CR       0.000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5A  HCMM     0.000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OR   CR   CR       0.000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OR   CR   HCMM     0.000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R   CR   HCMM     0.000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CB   CR   HCMM     0.000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CB   CR   CB       2.879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HCMM OR   HCMM     0.000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HCMM C5B  HCMM     0.000  0     0.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HCMM CR   HCMM     0.000  0     0.00 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ONBONDED nbxmod  5 atom cdiel shift vatom vdistance vswitch -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utnb 14.0 ctofnb 12.0 ctonnb 10.0 eps 1.0 e14fac 1.0 wmin 1.5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B      0.000000  -0.070000     1.9924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=O     0.000000  -0.110000     2.00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C=O    0.000000  -0.200000     1.85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=C     0.000000  -0.200000     1.85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PYL    0.000000  -0.090000     1.72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A     0.000000  -0.050000     2.04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5B     0.000000  -0.050000     2.04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N5B     0.000000  -0.200000     1.85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CR      0.000000  -0.055000     2.175000   0.000000  -0.010000     1.90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R      0.000000  -0.152100     1.77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O=C     0.000000  -0.120000     1.700000   0.000000  -0.120000     1.40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CMM    0.000000  -0.022000     1.3200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NCO    0.000000  -0.046000     0.224500  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HOR     0.000000  -0.046000     0.224500    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----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</w:t>
      </w:r>
      <w:r w:rsidR="00601555" w:rsidRPr="00E37B98">
        <w:rPr>
          <w:rFonts w:ascii="Courier New" w:hint="eastAsia"/>
          <w:sz w:val="18"/>
          <w:szCs w:val="18"/>
        </w:rPr>
        <w:t>Topology.</w:t>
      </w:r>
    </w:p>
    <w:p w:rsidR="002B4A56" w:rsidRPr="00E37B98" w:rsidRDefault="0000711F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* ---- 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01 CB    12.011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02 C=O   12.011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03 NC=O  14.0067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04 N=C   14.0067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05 NPYL  14.0067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06 C5A   12.011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07 C5B   12.011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08 N5B   14.0067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09 CR    12.011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>MASS   210 OR    15.9994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11 O=C   15.9994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12 HCMM   1.00794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13 HNCO   1.00794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MASS   214 HOR    1.007940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UTOGENERATE ANGLES DIHE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DEFA FIRS NONE LAST NONE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RESI BAY  -0.000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GROUP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BC  CB    0.0825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N  CB   -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BB  CB    0.0825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M  CB   -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L  CB   -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Y  CB   -0.1435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BA  C=O   0.449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NAU  NC=O -0.49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BE  C=O   0.715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NAT  N=C  -0.652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NBI  NPYL  0.5052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BF  C5A  -0.2366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Z  C5B   0.0462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NAS  N5B  -0.5653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BD  C5A   0.0065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X  CB   -0.1435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J  CB   -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H  CB   -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G  CB   -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I  CB   -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K  CB   -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B  CR    0.28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OAW  OR   -0.3625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OAV  OR   -0.3625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A  CR    0.28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R  CR    0.2045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OAE  O=C  -0.57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C  CR    0.181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BH  CR    0.18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BG  CR    0.28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D  CR  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OAF  OR   -0.68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Q  CR  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>ATOM CAO  CR  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CAP  CR    0.1435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1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2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3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41  HCMM  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5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6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7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81  HCMM  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91  HCMM  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A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B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C1  HNCO  0.37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D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E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F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G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H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I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J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K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L1  HOR   0.4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M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N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O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P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Q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R1  HCMM  0.00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S1  HCMM  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T1  HCMM  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U1  HCMM  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V1  HCMM  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ATOM HW1  HCMM  0.1500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B  OAW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B  H1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B  H2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B  H3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OAW  CBC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C  CAN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C  CBB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N  CAY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N  H4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B  OAV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BOND CBB  CAM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OAV  CAA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A  H5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A  H6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A  H7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M  CAL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M  H8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L  CAY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L  H9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Y  CAR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R  CBA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R  HA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R  HB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A  NAT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A  NAU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NAU  CBE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NAU  HC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E  CBF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E  OAE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NAT  NBI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NBI  CBD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NBI  CBF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F  CAZ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Z  NAS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Z  CAC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C  HD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C  HE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C  HF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NAS  CBD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D  CBH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H  CAQ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H  CBG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H  HG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G  OAF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G  CAD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BG  HH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D  HI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D  HJ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D  HK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OAF  HL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Q  CAO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Q  HM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Q  HN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O  CAP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BOND CAO  HO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O  HP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P  CAX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P  HQ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P  HR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X  CAJ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X  CAK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J  CAH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J  HS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H  CAG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H  HT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G  CAI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G  HU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I  CAK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I  HV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BOND CAK  HW1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C  CBB  CAN  OAW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B  CAM  CBC  OAV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M  CAL  CBB  H8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N  CAY  CBC  H4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Y  CAL  CAN  CAR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R  CBA  CAY  HA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R  CBA  CAY  HB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A  NAT  CAR  NAU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NAU  CBE  CBA  HC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E  CBF  NAU  OAE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F  NBI  CBE  CAZ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Z  NAS  CBF  CAC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NBI  CBF  NAT  CBD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D  NAS  NBI  CBH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H  CAQ  CBD  CBG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H  CAQ  CBD  HG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G  OAF  CBH  CAD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BG  OAF  CBH  HH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Q  CAO  CBH  HM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Q  CAO  CBH  HN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O  CAP  CAQ  HO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O  CAP  CAQ  HP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P  CAX  CAO  HQ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P  CAX  CAO  HR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X  CAK  CAP  CAJ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J  CAH  CAX  HS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H  CAG  CAJ  HT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G  CAI  CAH  HU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IMPH CAB  H11  OAW  H2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B  H11  OAW  H3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A  H51  OAV  H6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A  H51  OAV  H7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L  CAY  CAM  H9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C  HD1  CAZ  HE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C  HD1  CAZ  HF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D  HI1  CBG  HJ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D  HI1  CBG  HK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I  CAK  CAG  HV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MPH CAK  CAI  CAX  HW1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C  CAN   CAY  CAL   1.39   119.65   -1.13  120.05  1.4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C  CAN   CAY  CAR   1.39   119.65  179.80  119.85  1.39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C  CBB   CAM  CAL   1.39   120.25    0.08  119.49  1.4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C  CBB   CAM  H81   1.39   120.25 -179.94  120.24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C  CBB   OAV  CAA   1.39   116.11  179.99  111.68  1.4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C  OAW   CAB  H11   1.36   114.02 -179.99  109.4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C  OAW   CAB  H21   1.36   114.02   60.00  109.4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C  OAW   CAB  H31   1.36   114.02  -59.97  109.47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N  CBC   CBB  CAM   1.39   120.47    0.07  120.25  1.4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N  CBC   CBB  OAV   1.39   120.47  179.77  116.11  1.3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N  CBC   OAW  CAB   1.39   123.49   -0.07  114.02  1.4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N  CAY   CAL  CAM   1.39   120.05    1.28  120.07  1.4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N  CAY   CAL  H91   1.39   120.05 -178.74  119.98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N  CAY   CAR  CBA   1.39   119.85  -75.45  113.63  1.42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N  CAY   CAR  HA1   1.39   119.85  163.92  108.43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N  CAY   CAR  HB1   1.39   119.85   42.48  107.03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B  CBC   CAN  CAY   1.39   120.47    0.46  119.65  1.39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B  CBC   CAN  H41   1.39   120.47 -179.57  120.16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B  CBC   OAW  CAB   1.39   116.04  179.89  114.02  1.4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B  CAM   CAL  CAY   1.40   119.49   -0.75  120.07  1.4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B  CAM   CAL  H91   1.40   119.49  179.27  119.95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B  OAV   CAA  H51   1.37   111.68  179.99  109.4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B  OAV   CAA  H61   1.37   111.68   60.00  109.4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B  OAV   CAA  H71   1.37   111.68  -60.03  109.4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M  CBB   CBC  OAW   1.40   120.25 -179.88  116.04  1.36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M  CBB   OAV  CAA   1.40   123.64   -0.33  111.68  1.4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M  CAL   CAY  CAR   1.40   120.07 -179.65  120.09  1.39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L  CAM   CBB  OAV   1.40   119.49 -179.60  123.64  1.3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L  CAY   CAN  H41   1.40   120.05  178.90  120.20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L  CAY   CAR  CBA   1.40   120.09  105.47  113.63  1.42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L  CAY   CAR  HA1   1.40   120.09  -15.15  108.43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L  CAY   CAR  HB1   1.40   120.09 -136.59  107.03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Y  CAN   CBC  OAW   1.39   119.65 -179.59  123.49  1.36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IC CAY  CAL   CAM  H81   1.40   120.07  179.27  120.26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Y  CAR   CBA  NAU   1.39   113.63  -95.37  121.62  1.4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Y  CAR   CBA  NAT   1.39   113.63   87.21  121.34  1.3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A  NAU   CBE  CBF   1.40   121.08    0.26  118.36  1.3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A  NAU   CBE  OAE   1.40   121.08 -179.32  118.52  1.2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A  NAT   NBI  CBF   1.34   119.84    0.02  126.57  1.3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A  NAT   NBI  CBD   1.34   119.84  178.48  126.34  1.3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U  CBA   NAT  NBI   1.40   116.99    0.74  119.84  1.28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U  CBA   CAR  HA1   1.40   121.62   25.26  108.42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U  CBA   CAR  HB1   1.40   121.62  146.70  107.04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U  CBE   CBF  NBI   1.39   118.36    0.48  117.14  1.3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U  CBE   CBF  CAZ   1.39   118.36  179.93  136.07  1.3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E  NAU   CBA  NAT   1.39   121.08   -0.88  116.99  1.3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E  NAU   CBA  CAR   1.39   121.08 -178.41  121.62  1.42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E  CBF   NBI  NAT   1.34   117.14   -0.66  126.57  1.28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E  CBF   NBI  CBD   1.34   117.14 -179.37  107.08  1.3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E  CBF   CAZ  NAS   1.34   136.07 -179.28  110.05  1.3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E  CBF   CAZ  CAC   1.34   136.07   -0.01  128.13  1.5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T  CBA   NAU  HC1   1.34   116.99  179.15  119.46  0.98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T  CBA   CAR  HA1   1.34   121.34 -152.16  108.42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T  CBA   CAR  HB1   1.34   121.34  -30.72  107.04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T  NBI   CBF  CAZ   1.28   126.57  179.74  106.79  1.3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T  NBI   CBD  NAS   1.28   126.34  179.35  110.52  1.3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T  NBI   CBD  CBH   1.28   126.34    3.16  125.03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BI  NAT   CBA  CAR   1.28   119.84  178.28  121.34  1.42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BI  CBF   CBE  OAE   1.34   117.14 -179.96  123.11  1.2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BI  CBF   CAZ  NAS   1.34   106.79    0.20  110.05  1.3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BI  CBF   CAZ  CAC   1.34   106.79  179.48  128.13  1.5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BI  CBD   NAS  CAZ   1.33   110.52    2.03  105.53  1.3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BI  CBD   CBH  CBG   1.33   125.03   55.05  112.23  1.5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BI  CBD   CBH  CAQ   1.33   125.03  -75.25  116.04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BI  CBD   CBH  HG1   1.33   125.03  171.76  103.3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F  CBE   NAU  HC1   1.34   118.36 -179.77  119.46  0.98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F  NBI   CBD  NAS   1.34   107.08   -1.94  110.52  1.3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F  NBI   CBD  CBH   1.34   107.08 -178.13  125.03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F  CAZ   NAS  CBD   1.34   110.05   -1.35  105.53  1.3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F  CAZ   CAC  HD1   1.34   128.13  179.99  109.46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F  CAZ   CAC  HE1   1.34   128.13   60.02  109.4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F  CAZ   CAC  HF1   1.34   128.13  -60.02  109.49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Z  CBF   CBE  OAE   1.34   136.07   -0.52  123.11  1.2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Z  CBF   NBI  CBD   1.34   106.79    1.03  107.08  1.3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Z  NAS   CBD  CBH   1.33   105.53  178.25  124.34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S  CAZ   CAC  HD1   1.33   121.82   -0.82  109.46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S  CAZ   CAC  HE1   1.33   121.82 -120.79  109.4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IC NAS  CAZ   CAC  HF1   1.33   121.82  119.17  109.49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S  CBD   CBH  CBG   1.33   124.34 -120.63  112.23  1.5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S  CBD   CBH  CAQ   1.33   124.34  109.07  116.04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S  CBD   CBH  HG1   1.33   124.34   -3.92  103.3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D  NAS   CAZ  CAC   1.33   105.53  179.32  121.82  1.5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D  CBH   CBG  CAD   1.55   112.23   57.33  109.84  1.5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D  CBH   CBG  OAF   1.55   112.23  177.49  108.38  1.4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D  CBH   CBG  HH1   1.55   112.23  -62.14  110.14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D  CBH   CAQ  CAO   1.55   116.04  -67.09  111.91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D  CBH   CAQ  HM1   1.55   116.04   53.26  108.8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D  CBH   CAQ  HN1   1.55   116.04  174.09  108.03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X  CAJ   CAH  CAG   1.39   121.50    0.01  119.39  1.38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X  CAJ   CAH  HT1   1.39   121.50 -179.96  120.33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X  CAK   CAI  CAG   1.38   119.99   -0.59  120.92  1.39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X  CAK   CAI  HV1   1.38   119.99  179.41  119.54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X  CAP   CAO  CAQ   1.40   111.74  175.17  108.44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X  CAP   CAO  HO1   1.40   111.74   55.31  109.71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X  CAP   CAO  HP1   1.40   111.74  -64.36  110.07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J  CAX   CAK  CAI   1.39   118.84    0.41  119.99  1.39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J  CAX   CAK  HW1   1.39   118.84 -179.59  120.01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J  CAX   CAP  CAO   1.39   118.98 -104.05  111.74  1.5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J  CAX   CAP  HQ1   1.39   118.98  135.61  108.91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J  CAX   CAP  HR1   1.39   118.98   14.86  108.12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J  CAH   CAG  CAI   1.39   119.39   -0.18  119.36  1.39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J  CAH   CAG  HU1   1.39   119.39  179.84  120.29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H  CAJ   CAX  CAK   1.39   121.50   -0.13  118.84  1.38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H  CAJ   CAX  CAP   1.39   121.50 -179.96  118.98  1.4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H  CAG   CAI  CAK   1.38   119.36    0.47  120.92  1.39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H  CAG   CAI  HV1   1.38   119.36 -179.53  119.54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G  CAH   CAJ  HS1   1.38   119.39  179.99  119.22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G  CAI   CAK  HW1   1.39   120.92  179.41  120.00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I  CAG   CAH  HT1   1.39   119.36  179.79  120.29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I  CAK   CAX  CAP   1.39   119.99 -179.76  122.17  1.4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K  CAX   CAJ  HS1   1.38   118.84  179.90  119.28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K  CAX   CAP  CAO   1.38   122.17   76.13  111.74  1.5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K  CAX   CAP  HQ1   1.38   122.17  -44.22  108.91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K  CAX   CAP  HR1   1.38   122.17 -164.97  108.12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K  CAI   CAG  HU1   1.39   120.92 -179.55  120.35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W  CBC   CAN  H41   1.36   123.49    0.38  120.16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W  CBC   CBB  OAV   1.36   116.04   -0.19  116.11  1.3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V  CBB   CAM  H81   1.37   123.64    0.38  120.24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R  CAY   CAN  H41   1.39   119.85   -0.18  120.20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R  CAY   CAL  H91   1.39   120.09    0.34  119.98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R  CBA   NAU  HC1   1.42   121.62    1.62  119.46  0.98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IC OAE  CBE   NAU  HC1   1.23   118.52    0.65  119.46  0.98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H  CBG   CAD  HI1   1.54   109.84   59.58  109.4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H  CBG   CAD  HJ1   1.54   109.84  -60.44  109.46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H  CBG   CAD  HK1   1.54   109.84  179.53  109.4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H  CBG   OAF  HL1   1.54   108.38  -59.54  109.44  0.9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H  CAQ   CAO  CAP   1.55   111.91 -176.61  108.44  1.54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H  CAQ   CAO  HO1   1.55   111.91  -56.77  109.7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H  CAQ   CAO  HP1   1.55   111.91   62.93  110.07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G  CBH   CAQ  CAO   1.54   111.83  162.42  111.91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G  CBH   CAQ  HM1   1.54   111.83  -77.23  108.8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G  CBH   CAQ  HN1   1.54   111.83   43.60  108.03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D  CBG   CBH  CAQ   1.53   109.84 -170.25  111.83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D  CBG   CBH  HG1   1.53   109.84  -56.27  108.49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D  CBG   OAF  HL1   1.53   109.96   60.54  109.44  0.9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F  CBG   CBH  CAQ   1.43   108.38  -50.10  111.83  1.55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F  CBG   CBH  HG1   1.43   108.38   63.89  108.49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F  CBG   CAD  HI1   1.43   109.96  -59.61  109.4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F  CBG   CAD  HJ1   1.43   109.96 -179.63  109.46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F  CBG   CAD  HK1   1.43   109.96   60.34  109.4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Q  CBH   CBG  HH1   1.55   111.83   70.28  110.14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Q  CAO   CAP  HQ1   1.55   108.44  -64.47  108.90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Q  CAO   CAP  HR1   1.55   108.44   56.28  108.1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O  CAQ   CBH  HG1   1.55   111.91   45.62  103.8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P  CAX   CAJ  HS1   1.40   118.98    0.06  119.28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P  CAX   CAK  HW1   1.40   122.17    0.24  120.01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P  CAO   CAQ  HM1   1.54   108.44   63.04  108.8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P  CAO   CAQ  HN1   1.54   108.44  -57.79  108.04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81  CAM   CAL  H91   1.03   120.26   -0.71  119.95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G1  CBH   CBG  HH1   1.07   108.49 -175.74  110.14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G1  CBH   CAQ  HM1   1.07   103.88  165.97  108.8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G1  CBH   CAQ  HN1   1.07   103.88  -73.20  108.03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H1  CBG   CAD  HI1   1.07   108.52 -179.96  109.4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H1  CBG   CAD  HJ1   1.07   108.52   60.02  109.46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H1  CBG   CAD  HK1   1.07   108.52  -60.01  109.48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H1  CBG   OAF  HL1   1.07   109.99  179.99  109.44  0.9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M1  CAQ   CAO  HO1   1.07   108.85 -177.12  109.7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M1  CAQ   CAO  HP1   1.07   108.85  -57.42  110.07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N1  CAQ   CAO  HO1   1.07   108.04   62.04  109.7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N1  CAQ   CAO  HP1   1.07   108.04 -178.26  110.07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O1  CAO   CAP  HQ1   1.07   109.71  175.66  108.90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O1  CAO   CAP  HR1   1.07   109.71  -63.59  108.1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P1  CAO   CAP  HQ1   1.07   110.07   56.00  108.90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P1  CAO   CAP  HR1   1.07   110.07  176.75  108.15  1.07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S1  CAJ   CAH  HT1   1.03   119.22    0.01  120.33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lastRenderedPageBreak/>
        <w:t xml:space="preserve">IC HT1  CAH   CAG  HU1   1.03   120.29   -0.19  120.29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U1  CAG   CAI  HV1   1.03   120.35    0.46  119.54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V1  CAI   CAK  HW1   1.03   119.54   -0.59  120.00  1.03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B  CAN  *CBC  OAW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M  CBC  *CBB  OAV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L  CBB  *CAM  H81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Y  CBC  *CAN  H41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L  CAN  *CAY  CAR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A  CAY  *CAR  HA1   0.00     0.00  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A  CAY  *CAR  HB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T  CAR  *CBA  NAU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E  CBA  *NAU  HC1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F  NAU  *CBE  OAE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BI  CBE  *CBF  CAZ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S  CBF  *CAZ  CAC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BF  NAT  *NBI  CBD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NAS  NBI  *CBD  CBH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Q  CBD  *CBH  CBG   0.00     0.00  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Q  CBD  *CBH  HG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F  CBH  *CBG  CAD   0.00     0.00  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OAF  CBH  *CBG  HH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O  CBH  *CAQ  HM1   0.00     0.00  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O  CBH  *CAQ  HN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P  CAQ  *CAO  HO1   0.00     0.00  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P  CAQ  *CAO  HP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X  CAO  *CAP  HQ1   0.00     0.00  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X  CAO  *CAP  HR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K  CAP  *CAX  CAJ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H  CAX  *CAJ  HS1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G  CAJ  *CAH  HT1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I  CAH  *CAG  HU1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11  OAW  *CAB  H21   0.00     0.00  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11  OAW  *CAB  H3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51  OAV  *CAA  H61   0.00     0.00  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51  OAV  *CAA  H7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Y  CAM  *CAL  H91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D1  CAZ  *CAC  HE1   0.00     0.00  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D1  CAZ  *CAC  HF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I1  CBG  *CAD  HJ1   0.00     0.00  120.00    0.00  0.00  </w:t>
      </w:r>
      <w:bookmarkStart w:id="0" w:name="_GoBack"/>
      <w:bookmarkEnd w:id="0"/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HI1  CBG  *CAD  HK1   0.00     0.00 -12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K  CAG  *CAI  HV1   0.00     0.00  180.00    0.00  0.00  </w:t>
      </w: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 xml:space="preserve">IC CAI  CAX  *CAK  HW1   0.00     0.00  180.00    0.00  0.00  </w:t>
      </w:r>
    </w:p>
    <w:p w:rsidR="002B4A56" w:rsidRPr="00E37B98" w:rsidRDefault="002B4A56" w:rsidP="00E37B98">
      <w:pPr>
        <w:pStyle w:val="a3"/>
        <w:jc w:val="left"/>
        <w:rPr>
          <w:rFonts w:ascii="Courier New"/>
          <w:sz w:val="18"/>
          <w:szCs w:val="18"/>
        </w:rPr>
      </w:pPr>
    </w:p>
    <w:p w:rsidR="002B4A56" w:rsidRPr="00E37B98" w:rsidRDefault="00AC61CE" w:rsidP="00E37B98">
      <w:pPr>
        <w:pStyle w:val="a3"/>
        <w:jc w:val="left"/>
        <w:rPr>
          <w:rFonts w:ascii="Courier New"/>
          <w:sz w:val="18"/>
          <w:szCs w:val="18"/>
        </w:rPr>
      </w:pPr>
      <w:r w:rsidRPr="00E37B98">
        <w:rPr>
          <w:rFonts w:ascii="Courier New"/>
          <w:sz w:val="18"/>
          <w:szCs w:val="18"/>
        </w:rPr>
        <w:t>END</w:t>
      </w:r>
    </w:p>
    <w:sectPr w:rsidR="002B4A56" w:rsidRPr="00E37B98" w:rsidSect="00C76DBF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C89" w:rsidRDefault="001D5C89" w:rsidP="0000711F">
      <w:r>
        <w:separator/>
      </w:r>
    </w:p>
  </w:endnote>
  <w:endnote w:type="continuationSeparator" w:id="0">
    <w:p w:rsidR="001D5C89" w:rsidRDefault="001D5C89" w:rsidP="00007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76583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1C14CF" w:rsidRPr="001C14CF" w:rsidRDefault="001C14CF">
        <w:pPr>
          <w:pStyle w:val="a5"/>
          <w:jc w:val="right"/>
          <w:rPr>
            <w:rFonts w:ascii="Times New Roman" w:hAnsi="Times New Roman" w:cs="Times New Roman"/>
            <w:sz w:val="20"/>
          </w:rPr>
        </w:pPr>
        <w:r w:rsidRPr="001C14CF">
          <w:rPr>
            <w:rFonts w:ascii="Times New Roman" w:hAnsi="Times New Roman" w:cs="Times New Roman"/>
            <w:sz w:val="20"/>
          </w:rPr>
          <w:fldChar w:fldCharType="begin"/>
        </w:r>
        <w:r w:rsidRPr="001C14CF">
          <w:rPr>
            <w:rFonts w:ascii="Times New Roman" w:hAnsi="Times New Roman" w:cs="Times New Roman"/>
            <w:sz w:val="20"/>
          </w:rPr>
          <w:instrText>PAGE   \* MERGEFORMAT</w:instrText>
        </w:r>
        <w:r w:rsidRPr="001C14CF">
          <w:rPr>
            <w:rFonts w:ascii="Times New Roman" w:hAnsi="Times New Roman" w:cs="Times New Roman"/>
            <w:sz w:val="20"/>
          </w:rPr>
          <w:fldChar w:fldCharType="separate"/>
        </w:r>
        <w:r w:rsidR="00E37B98" w:rsidRPr="00E37B98">
          <w:rPr>
            <w:rFonts w:ascii="Times New Roman" w:hAnsi="Times New Roman" w:cs="Times New Roman"/>
            <w:noProof/>
            <w:sz w:val="20"/>
            <w:lang w:val="zh-CN"/>
          </w:rPr>
          <w:t>14</w:t>
        </w:r>
        <w:r w:rsidRPr="001C14CF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1C14CF" w:rsidRDefault="001C14C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C89" w:rsidRDefault="001D5C89" w:rsidP="0000711F">
      <w:r>
        <w:separator/>
      </w:r>
    </w:p>
  </w:footnote>
  <w:footnote w:type="continuationSeparator" w:id="0">
    <w:p w:rsidR="001D5C89" w:rsidRDefault="001D5C89" w:rsidP="00007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9DA"/>
    <w:rsid w:val="0000711F"/>
    <w:rsid w:val="001C14CF"/>
    <w:rsid w:val="001D5C89"/>
    <w:rsid w:val="002B4A56"/>
    <w:rsid w:val="00313FBF"/>
    <w:rsid w:val="00560C81"/>
    <w:rsid w:val="00601555"/>
    <w:rsid w:val="007C28A2"/>
    <w:rsid w:val="007C59DA"/>
    <w:rsid w:val="00814EFF"/>
    <w:rsid w:val="009337CF"/>
    <w:rsid w:val="00960C5F"/>
    <w:rsid w:val="00976759"/>
    <w:rsid w:val="00A40988"/>
    <w:rsid w:val="00AA2827"/>
    <w:rsid w:val="00AC61CE"/>
    <w:rsid w:val="00AF5495"/>
    <w:rsid w:val="00B54143"/>
    <w:rsid w:val="00C43384"/>
    <w:rsid w:val="00C76DBF"/>
    <w:rsid w:val="00D231E8"/>
    <w:rsid w:val="00E37B98"/>
    <w:rsid w:val="00E85696"/>
    <w:rsid w:val="00FC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7C28A2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7C28A2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007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0711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07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071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7C28A2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7C28A2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007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0711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07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07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4</Pages>
  <Words>3735</Words>
  <Characters>21294</Characters>
  <Application>Microsoft Office Word</Application>
  <DocSecurity>0</DocSecurity>
  <Lines>177</Lines>
  <Paragraphs>49</Paragraphs>
  <ScaleCrop>false</ScaleCrop>
  <Company>Microsoft</Company>
  <LinksUpToDate>false</LinksUpToDate>
  <CharactersWithSpaces>24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qing</dc:creator>
  <cp:lastModifiedBy>admin</cp:lastModifiedBy>
  <cp:revision>11</cp:revision>
  <dcterms:created xsi:type="dcterms:W3CDTF">2018-11-29T05:16:00Z</dcterms:created>
  <dcterms:modified xsi:type="dcterms:W3CDTF">2018-11-29T15:38:00Z</dcterms:modified>
</cp:coreProperties>
</file>